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153" w:rightChars="-549" w:firstLine="420" w:firstLineChars="200"/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Leave-one-out analy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using the dataset of ebi-a-GCST005413.</w:t>
      </w:r>
    </w:p>
    <w:tbl>
      <w:tblPr>
        <w:tblStyle w:val="3"/>
        <w:tblW w:w="10820" w:type="dxa"/>
        <w:tblInd w:w="-115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628"/>
        <w:gridCol w:w="1544"/>
        <w:gridCol w:w="2947"/>
        <w:gridCol w:w="27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28" w:type="dxa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NP</w:t>
            </w:r>
          </w:p>
        </w:tc>
        <w:tc>
          <w:tcPr>
            <w:tcW w:w="1544" w:type="dxa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</w:t>
            </w:r>
          </w:p>
        </w:tc>
        <w:tc>
          <w:tcPr>
            <w:tcW w:w="294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95% lower confidenc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terval</w:t>
            </w:r>
          </w:p>
        </w:tc>
        <w:tc>
          <w:tcPr>
            <w:tcW w:w="271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95%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upp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confidenc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terval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ll</w:t>
            </w:r>
          </w:p>
        </w:tc>
        <w:tc>
          <w:tcPr>
            <w:tcW w:w="15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646</w:t>
            </w:r>
          </w:p>
        </w:tc>
        <w:tc>
          <w:tcPr>
            <w:tcW w:w="29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256</w:t>
            </w:r>
          </w:p>
        </w:tc>
        <w:tc>
          <w:tcPr>
            <w:tcW w:w="27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1166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765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6663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830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4365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7247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7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26154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832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4346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4689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4307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0410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6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2032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0330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26883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2</w:t>
            </w:r>
          </w:p>
        </w:tc>
      </w:tr>
    </w:tbl>
    <w:p>
      <w:pPr>
        <w:keepNext w:val="0"/>
        <w:keepLines w:val="0"/>
        <w:widowControl/>
        <w:suppressLineNumbers w:val="0"/>
        <w:ind w:left="-1050" w:leftChars="-500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SNP, single nucleotide polymorphism; OR, odds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kNTM1NGQ5YTU1YTVjNmFmNWQ2ZTNlMjkyZjIxYTUifQ=="/>
    <w:docVar w:name="KSO_WPS_MARK_KEY" w:val="2f10a534-2d07-4a7c-a658-4166583a2524"/>
  </w:docVars>
  <w:rsids>
    <w:rsidRoot w:val="08F56797"/>
    <w:rsid w:val="04AE377A"/>
    <w:rsid w:val="08F56797"/>
    <w:rsid w:val="094C34E8"/>
    <w:rsid w:val="31C1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15</Characters>
  <Lines>0</Lines>
  <Paragraphs>0</Paragraphs>
  <TotalTime>0</TotalTime>
  <ScaleCrop>false</ScaleCrop>
  <LinksUpToDate>false</LinksUpToDate>
  <CharactersWithSpaces>73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0:40:00Z</dcterms:created>
  <dc:creator>Administrator</dc:creator>
  <cp:lastModifiedBy>Administrator</cp:lastModifiedBy>
  <dcterms:modified xsi:type="dcterms:W3CDTF">2023-03-18T02:2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D336EE639A54FF988EB190B2D284D04</vt:lpwstr>
  </property>
</Properties>
</file>